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D2C90A" w14:textId="37C0DE89" w:rsidR="00025756" w:rsidRPr="00025756" w:rsidRDefault="00025756" w:rsidP="00025756">
      <w:pPr>
        <w:pStyle w:val="NoSpacing"/>
      </w:pPr>
    </w:p>
    <w:tbl>
      <w:tblPr>
        <w:tblStyle w:val="ListTable6Colourful"/>
        <w:tblW w:w="8931" w:type="dxa"/>
        <w:tblLook w:val="04A0" w:firstRow="1" w:lastRow="0" w:firstColumn="1" w:lastColumn="0" w:noHBand="0" w:noVBand="1"/>
      </w:tblPr>
      <w:tblGrid>
        <w:gridCol w:w="4536"/>
        <w:gridCol w:w="1276"/>
        <w:gridCol w:w="851"/>
        <w:gridCol w:w="1134"/>
        <w:gridCol w:w="1134"/>
      </w:tblGrid>
      <w:tr w:rsidR="00025756" w:rsidRPr="00025756" w14:paraId="49E97833" w14:textId="77777777" w:rsidTr="0032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2C77691D" w14:textId="77777777" w:rsidR="00025756" w:rsidRPr="00025756" w:rsidRDefault="00025756" w:rsidP="00025756">
            <w:pPr>
              <w:pStyle w:val="NoSpacing"/>
            </w:pPr>
            <w:r w:rsidRPr="00025756">
              <w:t>Outcome</w:t>
            </w:r>
          </w:p>
          <w:p w14:paraId="7C084743" w14:textId="77777777" w:rsidR="00025756" w:rsidRPr="00025756" w:rsidRDefault="00025756" w:rsidP="00025756">
            <w:pPr>
              <w:pStyle w:val="NoSpacing"/>
              <w:jc w:val="right"/>
              <w:rPr>
                <w:b w:val="0"/>
                <w:bCs w:val="0"/>
              </w:rPr>
            </w:pPr>
            <w:r w:rsidRPr="00025756">
              <w:rPr>
                <w:b w:val="0"/>
                <w:bCs w:val="0"/>
              </w:rPr>
              <w:t>Exposur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A2CB5A" w14:textId="77777777" w:rsidR="00025756" w:rsidRPr="00025756" w:rsidRDefault="00025756" w:rsidP="0002575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25756">
              <w:rPr>
                <w:b w:val="0"/>
                <w:bCs w:val="0"/>
              </w:rPr>
              <w:t>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6018D5" w14:textId="77777777" w:rsidR="00025756" w:rsidRPr="00025756" w:rsidRDefault="00025756" w:rsidP="0002575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25756">
              <w:rPr>
                <w:b w:val="0"/>
                <w:bCs w:val="0"/>
              </w:rPr>
              <w:t>O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A574C1" w14:textId="77777777" w:rsidR="00025756" w:rsidRPr="00025756" w:rsidRDefault="00025756" w:rsidP="0002575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25756">
              <w:rPr>
                <w:b w:val="0"/>
                <w:bCs w:val="0"/>
              </w:rPr>
              <w:t>95% C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7CCDA1" w14:textId="77777777" w:rsidR="00025756" w:rsidRPr="00025756" w:rsidRDefault="00025756" w:rsidP="0002575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025756">
              <w:rPr>
                <w:b w:val="0"/>
                <w:bCs w:val="0"/>
                <w:i/>
                <w:iCs/>
              </w:rPr>
              <w:t>p</w:t>
            </w:r>
          </w:p>
        </w:tc>
      </w:tr>
      <w:tr w:rsidR="00025756" w:rsidRPr="00025756" w14:paraId="2C3C557D" w14:textId="77777777" w:rsidTr="0032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1CB506C9" w14:textId="77777777" w:rsidR="00025756" w:rsidRPr="00025756" w:rsidRDefault="00025756" w:rsidP="00025756">
            <w:pPr>
              <w:pStyle w:val="NoSpacing"/>
            </w:pPr>
            <w:r w:rsidRPr="00025756">
              <w:t>Ever used e-cigarettes by 2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7D200B8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E72796B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8A8F144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43C66B0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25756" w:rsidRPr="00025756" w14:paraId="524016F2" w14:textId="77777777" w:rsidTr="0032739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nil"/>
            </w:tcBorders>
            <w:shd w:val="clear" w:color="auto" w:fill="auto"/>
            <w:vAlign w:val="center"/>
          </w:tcPr>
          <w:p w14:paraId="21A8774D" w14:textId="77777777" w:rsidR="00025756" w:rsidRPr="00025756" w:rsidRDefault="00025756" w:rsidP="00025756">
            <w:pPr>
              <w:pStyle w:val="NoSpacing"/>
              <w:jc w:val="right"/>
              <w:rPr>
                <w:b w:val="0"/>
                <w:bCs w:val="0"/>
              </w:rPr>
            </w:pPr>
            <w:r w:rsidRPr="00025756">
              <w:rPr>
                <w:b w:val="0"/>
                <w:bCs w:val="0"/>
              </w:rPr>
              <w:t>Number of sexual partners at 23*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</w:tcPr>
          <w:p w14:paraId="56F5851C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06F98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2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5EDB0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1.93, 2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C601E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&lt;0.001</w:t>
            </w:r>
          </w:p>
        </w:tc>
      </w:tr>
      <w:tr w:rsidR="00025756" w:rsidRPr="00025756" w14:paraId="2972FD31" w14:textId="77777777" w:rsidTr="0032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BD16A8" w14:textId="77777777" w:rsidR="00025756" w:rsidRPr="00025756" w:rsidRDefault="00025756" w:rsidP="00025756">
            <w:pPr>
              <w:pStyle w:val="NoSpacing"/>
              <w:jc w:val="right"/>
              <w:rPr>
                <w:b w:val="0"/>
                <w:bCs w:val="0"/>
              </w:rPr>
            </w:pPr>
            <w:r w:rsidRPr="00025756">
              <w:rPr>
                <w:b w:val="0"/>
                <w:bCs w:val="0"/>
              </w:rPr>
              <w:t xml:space="preserve">Been in trouble with the law since 23rd birthday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1B1595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28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7B3FE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2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10053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1.49, 3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63D1B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&lt;0.001</w:t>
            </w:r>
          </w:p>
        </w:tc>
      </w:tr>
      <w:tr w:rsidR="00025756" w:rsidRPr="00025756" w14:paraId="1251728C" w14:textId="77777777" w:rsidTr="0032739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nil"/>
            </w:tcBorders>
            <w:shd w:val="clear" w:color="auto" w:fill="auto"/>
            <w:vAlign w:val="center"/>
          </w:tcPr>
          <w:p w14:paraId="3B68061C" w14:textId="77777777" w:rsidR="00025756" w:rsidRPr="00025756" w:rsidRDefault="00025756" w:rsidP="00025756">
            <w:pPr>
              <w:pStyle w:val="NoSpacing"/>
              <w:jc w:val="right"/>
              <w:rPr>
                <w:b w:val="0"/>
                <w:bCs w:val="0"/>
              </w:rPr>
            </w:pPr>
            <w:r w:rsidRPr="00025756">
              <w:rPr>
                <w:b w:val="0"/>
                <w:bCs w:val="0"/>
              </w:rPr>
              <w:t>Enjoys taking risks at 2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</w:tcPr>
          <w:p w14:paraId="20BF3AB0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28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B3599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4093E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1.37, 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3877B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&lt;0.001</w:t>
            </w:r>
          </w:p>
        </w:tc>
      </w:tr>
      <w:tr w:rsidR="00025756" w:rsidRPr="00025756" w14:paraId="0A341330" w14:textId="77777777" w:rsidTr="0032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14:paraId="59A417E2" w14:textId="77777777" w:rsidR="00025756" w:rsidRPr="00025756" w:rsidRDefault="00025756" w:rsidP="00025756">
            <w:pPr>
              <w:pStyle w:val="NoSpacing"/>
              <w:jc w:val="right"/>
              <w:rPr>
                <w:b w:val="0"/>
                <w:bCs w:val="0"/>
              </w:rPr>
            </w:pPr>
            <w:r w:rsidRPr="00025756">
              <w:rPr>
                <w:b w:val="0"/>
                <w:bCs w:val="0"/>
              </w:rPr>
              <w:t>Ever gambled at 2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7352DB2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286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E26AB0E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2.0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C7D0410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1.68, 2.5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11BAB1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&lt;0.001</w:t>
            </w:r>
          </w:p>
        </w:tc>
      </w:tr>
      <w:tr w:rsidR="00025756" w:rsidRPr="00025756" w14:paraId="6315F1F3" w14:textId="77777777" w:rsidTr="0032739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14:paraId="0AD0C7B9" w14:textId="77777777" w:rsidR="00025756" w:rsidRPr="00025756" w:rsidRDefault="00025756" w:rsidP="00025756">
            <w:pPr>
              <w:pStyle w:val="NoSpacing"/>
              <w:jc w:val="right"/>
              <w:rPr>
                <w:b w:val="0"/>
                <w:bCs w:val="0"/>
              </w:rPr>
            </w:pPr>
            <w:r w:rsidRPr="00025756">
              <w:rPr>
                <w:b w:val="0"/>
                <w:bCs w:val="0"/>
              </w:rPr>
              <w:t>Hyperactivity at 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68AA8ED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234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07F3FBA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1.3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CBC7BD0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1.12, 1.6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5E6D212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0.002</w:t>
            </w:r>
          </w:p>
        </w:tc>
      </w:tr>
      <w:tr w:rsidR="00025756" w:rsidRPr="00025756" w14:paraId="315D008F" w14:textId="77777777" w:rsidTr="0032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14:paraId="5BEFE951" w14:textId="77777777" w:rsidR="00025756" w:rsidRPr="00025756" w:rsidRDefault="00025756" w:rsidP="00025756">
            <w:pPr>
              <w:pStyle w:val="NoSpacing"/>
              <w:jc w:val="right"/>
              <w:rPr>
                <w:b w:val="0"/>
                <w:bCs w:val="0"/>
              </w:rPr>
            </w:pPr>
            <w:r w:rsidRPr="00025756">
              <w:rPr>
                <w:b w:val="0"/>
                <w:bCs w:val="0"/>
              </w:rPr>
              <w:t>Conduct disorder at 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DD6B3CD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237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0BC7E1D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1.2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A3EF2AD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1.00, 1.5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BF0D661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0.054</w:t>
            </w:r>
          </w:p>
        </w:tc>
      </w:tr>
      <w:tr w:rsidR="00025756" w:rsidRPr="00025756" w14:paraId="7B8E93F1" w14:textId="77777777" w:rsidTr="0032739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B4610" w14:textId="77777777" w:rsidR="00025756" w:rsidRPr="00025756" w:rsidRDefault="00025756" w:rsidP="00025756">
            <w:pPr>
              <w:pStyle w:val="NoSpacing"/>
              <w:jc w:val="right"/>
              <w:rPr>
                <w:b w:val="0"/>
                <w:bCs w:val="0"/>
              </w:rPr>
            </w:pPr>
            <w:r w:rsidRPr="00025756">
              <w:rPr>
                <w:b w:val="0"/>
                <w:bCs w:val="0"/>
              </w:rPr>
              <w:t>Oppositional defiant disorder at 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EBC507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23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F288FE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1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7E3E08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1.04, 1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1E96DE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0.017</w:t>
            </w:r>
          </w:p>
        </w:tc>
      </w:tr>
      <w:tr w:rsidR="00025756" w:rsidRPr="00025756" w14:paraId="35994ED8" w14:textId="77777777" w:rsidTr="0032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27CE87D4" w14:textId="77777777" w:rsidR="00025756" w:rsidRPr="00025756" w:rsidRDefault="00025756" w:rsidP="00025756">
            <w:pPr>
              <w:pStyle w:val="NoSpacing"/>
              <w:jc w:val="right"/>
              <w:rPr>
                <w:b w:val="0"/>
                <w:bCs w:val="0"/>
              </w:rPr>
            </w:pPr>
            <w:r w:rsidRPr="00025756">
              <w:rPr>
                <w:b w:val="0"/>
                <w:bCs w:val="0"/>
              </w:rPr>
              <w:t xml:space="preserve">Parental SEP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93D8C7C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5756">
              <w:t>26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9433AEE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5756">
              <w:t>1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33873AE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5756">
              <w:t>1.13, 1.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7BAD564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5756">
              <w:t>0.004</w:t>
            </w:r>
          </w:p>
        </w:tc>
      </w:tr>
      <w:tr w:rsidR="00025756" w:rsidRPr="00025756" w14:paraId="3F908C41" w14:textId="77777777" w:rsidTr="0032739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2956D" w14:textId="77777777" w:rsidR="00025756" w:rsidRPr="00025756" w:rsidRDefault="00025756" w:rsidP="00025756">
            <w:pPr>
              <w:pStyle w:val="NoSpacing"/>
              <w:jc w:val="right"/>
              <w:rPr>
                <w:b w:val="0"/>
                <w:bCs w:val="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DB5216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E8E784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067E68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2C3240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25756" w:rsidRPr="00025756" w14:paraId="13DB3EEA" w14:textId="77777777" w:rsidTr="0032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</w:tcBorders>
            <w:shd w:val="clear" w:color="auto" w:fill="auto"/>
            <w:vAlign w:val="center"/>
          </w:tcPr>
          <w:p w14:paraId="27616CA3" w14:textId="77777777" w:rsidR="00025756" w:rsidRPr="00025756" w:rsidRDefault="00025756" w:rsidP="00025756">
            <w:pPr>
              <w:pStyle w:val="NoSpacing"/>
              <w:rPr>
                <w:vertAlign w:val="superscript"/>
              </w:rPr>
            </w:pPr>
            <w:r w:rsidRPr="00025756">
              <w:t>Ever initiated smoking by 24 (&gt;100 cigarettes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5F916694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14:paraId="681932E6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29C29A6A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29AAADD3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25756" w:rsidRPr="00025756" w14:paraId="50D3171D" w14:textId="77777777" w:rsidTr="0032739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14:paraId="5D094084" w14:textId="77777777" w:rsidR="00025756" w:rsidRPr="00025756" w:rsidRDefault="00025756" w:rsidP="00025756">
            <w:pPr>
              <w:pStyle w:val="NoSpacing"/>
              <w:jc w:val="right"/>
              <w:rPr>
                <w:b w:val="0"/>
                <w:bCs w:val="0"/>
              </w:rPr>
            </w:pPr>
            <w:r w:rsidRPr="00025756">
              <w:rPr>
                <w:b w:val="0"/>
                <w:bCs w:val="0"/>
              </w:rPr>
              <w:t>Number of sexual partners at 23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6FCF9EB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203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20C90C6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3.2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1AE50D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2.60, 3.9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DD21DEF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&lt;0.001</w:t>
            </w:r>
          </w:p>
        </w:tc>
      </w:tr>
      <w:tr w:rsidR="00025756" w:rsidRPr="00025756" w14:paraId="3A23A30A" w14:textId="77777777" w:rsidTr="0032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14:paraId="4D2AA3B4" w14:textId="77777777" w:rsidR="00025756" w:rsidRPr="00025756" w:rsidRDefault="00025756" w:rsidP="00025756">
            <w:pPr>
              <w:pStyle w:val="NoSpacing"/>
              <w:jc w:val="right"/>
              <w:rPr>
                <w:b w:val="0"/>
                <w:bCs w:val="0"/>
              </w:rPr>
            </w:pPr>
            <w:r w:rsidRPr="00025756">
              <w:rPr>
                <w:b w:val="0"/>
                <w:bCs w:val="0"/>
              </w:rPr>
              <w:t xml:space="preserve">Been in trouble with the law since 23rd birthday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7D70701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292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F34B0AB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2.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6A5AF9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1.30, 3.4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230EDE7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0.002</w:t>
            </w:r>
          </w:p>
        </w:tc>
      </w:tr>
      <w:tr w:rsidR="00025756" w:rsidRPr="00025756" w14:paraId="5B7AF0E1" w14:textId="77777777" w:rsidTr="0032739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14:paraId="04329499" w14:textId="77777777" w:rsidR="00025756" w:rsidRPr="00025756" w:rsidRDefault="00025756" w:rsidP="00025756">
            <w:pPr>
              <w:pStyle w:val="NoSpacing"/>
              <w:jc w:val="right"/>
              <w:rPr>
                <w:b w:val="0"/>
                <w:bCs w:val="0"/>
                <w:vertAlign w:val="superscript"/>
              </w:rPr>
            </w:pPr>
            <w:r w:rsidRPr="00025756">
              <w:rPr>
                <w:b w:val="0"/>
                <w:bCs w:val="0"/>
              </w:rPr>
              <w:t>Enjoys taking risks at 2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37B5C85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292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E9910DD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1.7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28D11D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1.52, 2.0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5EB35C6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&lt;0.001</w:t>
            </w:r>
          </w:p>
        </w:tc>
      </w:tr>
      <w:tr w:rsidR="00025756" w:rsidRPr="00025756" w14:paraId="189D9B46" w14:textId="77777777" w:rsidTr="0032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14:paraId="1677BCA3" w14:textId="77777777" w:rsidR="00025756" w:rsidRPr="00025756" w:rsidRDefault="00025756" w:rsidP="00025756">
            <w:pPr>
              <w:pStyle w:val="NoSpacing"/>
              <w:jc w:val="right"/>
              <w:rPr>
                <w:b w:val="0"/>
                <w:bCs w:val="0"/>
              </w:rPr>
            </w:pPr>
            <w:r w:rsidRPr="00025756">
              <w:rPr>
                <w:b w:val="0"/>
                <w:bCs w:val="0"/>
              </w:rPr>
              <w:t>Ever gambled at 2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A8C64FA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289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70A814B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1.6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90EF61B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1.39, 2.0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E045E2C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&lt;0.001</w:t>
            </w:r>
          </w:p>
        </w:tc>
      </w:tr>
      <w:tr w:rsidR="00025756" w:rsidRPr="00025756" w14:paraId="4438233C" w14:textId="77777777" w:rsidTr="0032739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14:paraId="715A855F" w14:textId="77777777" w:rsidR="00025756" w:rsidRPr="00025756" w:rsidRDefault="00025756" w:rsidP="00025756">
            <w:pPr>
              <w:pStyle w:val="NoSpacing"/>
              <w:jc w:val="right"/>
              <w:rPr>
                <w:b w:val="0"/>
                <w:bCs w:val="0"/>
              </w:rPr>
            </w:pPr>
            <w:r w:rsidRPr="00025756">
              <w:rPr>
                <w:b w:val="0"/>
                <w:bCs w:val="0"/>
              </w:rPr>
              <w:t>Hyperactivity at 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8BB8F83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236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E7D7420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1.2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DCB9CD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1.02, 1.4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7D0E6EF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0.032</w:t>
            </w:r>
          </w:p>
        </w:tc>
      </w:tr>
      <w:tr w:rsidR="00025756" w:rsidRPr="00025756" w14:paraId="6A7E04AC" w14:textId="77777777" w:rsidTr="0032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14:paraId="38AC886B" w14:textId="77777777" w:rsidR="00025756" w:rsidRPr="00025756" w:rsidRDefault="00025756" w:rsidP="00025756">
            <w:pPr>
              <w:pStyle w:val="NoSpacing"/>
              <w:jc w:val="right"/>
              <w:rPr>
                <w:b w:val="0"/>
                <w:bCs w:val="0"/>
              </w:rPr>
            </w:pPr>
            <w:r w:rsidRPr="00025756">
              <w:rPr>
                <w:b w:val="0"/>
                <w:bCs w:val="0"/>
              </w:rPr>
              <w:t>Conduct disorder at 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DFA3F9F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239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4678CEF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1.1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3965BF4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0.95, 1.4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A528326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0.143</w:t>
            </w:r>
          </w:p>
        </w:tc>
      </w:tr>
      <w:tr w:rsidR="00025756" w:rsidRPr="00025756" w14:paraId="3CE38CC7" w14:textId="77777777" w:rsidTr="0032739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14:paraId="7F861957" w14:textId="77777777" w:rsidR="00025756" w:rsidRPr="00025756" w:rsidRDefault="00025756" w:rsidP="00025756">
            <w:pPr>
              <w:pStyle w:val="NoSpacing"/>
              <w:jc w:val="right"/>
              <w:rPr>
                <w:b w:val="0"/>
                <w:bCs w:val="0"/>
              </w:rPr>
            </w:pPr>
            <w:r w:rsidRPr="00025756">
              <w:rPr>
                <w:b w:val="0"/>
                <w:bCs w:val="0"/>
              </w:rPr>
              <w:t>Oppositional defiant disorder at 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6871D29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240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8767FCB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1.2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51156AE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1.02, 1.4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5371312" w14:textId="77777777" w:rsidR="00025756" w:rsidRPr="00025756" w:rsidRDefault="00025756" w:rsidP="000257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756">
              <w:rPr>
                <w:rFonts w:ascii="Calibri" w:hAnsi="Calibri" w:cs="Calibri"/>
              </w:rPr>
              <w:t>0.026</w:t>
            </w:r>
          </w:p>
        </w:tc>
      </w:tr>
      <w:tr w:rsidR="00025756" w:rsidRPr="00025756" w14:paraId="44DE9F5C" w14:textId="77777777" w:rsidTr="0032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009C9613" w14:textId="77777777" w:rsidR="00025756" w:rsidRPr="00025756" w:rsidRDefault="00025756" w:rsidP="00025756">
            <w:pPr>
              <w:pStyle w:val="NoSpacing"/>
              <w:jc w:val="right"/>
              <w:rPr>
                <w:b w:val="0"/>
                <w:bCs w:val="0"/>
              </w:rPr>
            </w:pPr>
            <w:r w:rsidRPr="00025756">
              <w:rPr>
                <w:b w:val="0"/>
                <w:bCs w:val="0"/>
              </w:rPr>
              <w:t xml:space="preserve">Parental SEP </w:t>
            </w:r>
          </w:p>
        </w:tc>
        <w:tc>
          <w:tcPr>
            <w:tcW w:w="1276" w:type="dxa"/>
            <w:shd w:val="clear" w:color="auto" w:fill="auto"/>
          </w:tcPr>
          <w:p w14:paraId="1235F9F9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5756">
              <w:t>2655</w:t>
            </w:r>
          </w:p>
        </w:tc>
        <w:tc>
          <w:tcPr>
            <w:tcW w:w="851" w:type="dxa"/>
            <w:shd w:val="clear" w:color="auto" w:fill="auto"/>
          </w:tcPr>
          <w:p w14:paraId="3BC3793C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5756">
              <w:t>1.59</w:t>
            </w:r>
          </w:p>
        </w:tc>
        <w:tc>
          <w:tcPr>
            <w:tcW w:w="1134" w:type="dxa"/>
            <w:shd w:val="clear" w:color="auto" w:fill="auto"/>
          </w:tcPr>
          <w:p w14:paraId="550EC57B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5756">
              <w:t>1.24, 2.05</w:t>
            </w:r>
          </w:p>
        </w:tc>
        <w:tc>
          <w:tcPr>
            <w:tcW w:w="1134" w:type="dxa"/>
            <w:shd w:val="clear" w:color="auto" w:fill="auto"/>
          </w:tcPr>
          <w:p w14:paraId="32BAD733" w14:textId="77777777" w:rsidR="00025756" w:rsidRPr="00025756" w:rsidRDefault="00025756" w:rsidP="000257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25756">
              <w:t>&lt;0.001</w:t>
            </w:r>
          </w:p>
        </w:tc>
      </w:tr>
    </w:tbl>
    <w:p w14:paraId="2B94727A" w14:textId="77777777" w:rsidR="00025756" w:rsidRPr="00025756" w:rsidRDefault="00025756" w:rsidP="00025756">
      <w:pPr>
        <w:pStyle w:val="NoSpacing"/>
      </w:pPr>
      <w:r w:rsidRPr="00025756">
        <w:t xml:space="preserve">*Low (&lt;11) vs. high (11 or more) number of sexual partners. </w:t>
      </w:r>
    </w:p>
    <w:p w14:paraId="55282D36" w14:textId="77777777" w:rsidR="001D733B" w:rsidRDefault="001D733B"/>
    <w:sectPr w:rsidR="001D733B" w:rsidSect="00812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756"/>
    <w:rsid w:val="00025756"/>
    <w:rsid w:val="00044202"/>
    <w:rsid w:val="00096D01"/>
    <w:rsid w:val="001333B5"/>
    <w:rsid w:val="001A7501"/>
    <w:rsid w:val="001D3812"/>
    <w:rsid w:val="001D733B"/>
    <w:rsid w:val="001E57EA"/>
    <w:rsid w:val="00233105"/>
    <w:rsid w:val="00285698"/>
    <w:rsid w:val="002A3C00"/>
    <w:rsid w:val="002F29C5"/>
    <w:rsid w:val="002F4AE0"/>
    <w:rsid w:val="00303F1E"/>
    <w:rsid w:val="003063B2"/>
    <w:rsid w:val="003E7397"/>
    <w:rsid w:val="0040054E"/>
    <w:rsid w:val="00437F32"/>
    <w:rsid w:val="004555F9"/>
    <w:rsid w:val="004D14FF"/>
    <w:rsid w:val="00502AAE"/>
    <w:rsid w:val="005257F0"/>
    <w:rsid w:val="00595904"/>
    <w:rsid w:val="00600158"/>
    <w:rsid w:val="00603EE1"/>
    <w:rsid w:val="00645131"/>
    <w:rsid w:val="006719CA"/>
    <w:rsid w:val="006F6FFC"/>
    <w:rsid w:val="00701802"/>
    <w:rsid w:val="00793275"/>
    <w:rsid w:val="007C7E86"/>
    <w:rsid w:val="00812A09"/>
    <w:rsid w:val="00832D0A"/>
    <w:rsid w:val="00833F09"/>
    <w:rsid w:val="0086505C"/>
    <w:rsid w:val="00896FD1"/>
    <w:rsid w:val="00941DEA"/>
    <w:rsid w:val="009C19A1"/>
    <w:rsid w:val="009C6252"/>
    <w:rsid w:val="00A7092E"/>
    <w:rsid w:val="00AC097D"/>
    <w:rsid w:val="00AE396B"/>
    <w:rsid w:val="00B35DD0"/>
    <w:rsid w:val="00BA7687"/>
    <w:rsid w:val="00BD2257"/>
    <w:rsid w:val="00C200FA"/>
    <w:rsid w:val="00C31E3E"/>
    <w:rsid w:val="00C46CB5"/>
    <w:rsid w:val="00CD0D9F"/>
    <w:rsid w:val="00D60B15"/>
    <w:rsid w:val="00D76EE9"/>
    <w:rsid w:val="00E32239"/>
    <w:rsid w:val="00EA4784"/>
    <w:rsid w:val="00F05F27"/>
    <w:rsid w:val="00F70DA8"/>
    <w:rsid w:val="00FD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CE35F8"/>
  <w15:chartTrackingRefBased/>
  <w15:docId w15:val="{3243055A-F12D-7745-A8E4-D67901EA8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75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025756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025756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39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39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Khouja</dc:creator>
  <cp:keywords/>
  <dc:description/>
  <cp:lastModifiedBy>Jasmine Khouja</cp:lastModifiedBy>
  <cp:revision>2</cp:revision>
  <dcterms:created xsi:type="dcterms:W3CDTF">2020-11-06T10:10:00Z</dcterms:created>
  <dcterms:modified xsi:type="dcterms:W3CDTF">2020-11-06T13:11:00Z</dcterms:modified>
</cp:coreProperties>
</file>